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B5A696D" w14:textId="6DB56B33" w:rsidR="009C2A78" w:rsidRPr="00505221" w:rsidRDefault="009C2A78" w:rsidP="009C2A78">
      <w:pPr>
        <w:ind w:firstLine="11"/>
        <w:rPr>
          <w:rFonts w:ascii="Arial" w:hAnsi="Arial" w:cs="Arial"/>
          <w:b/>
          <w:bCs/>
          <w:sz w:val="20"/>
          <w:lang w:bidi="en-US"/>
        </w:rPr>
      </w:pPr>
      <w:r w:rsidRPr="00B65B81">
        <w:rPr>
          <w:rFonts w:ascii="Arial" w:hAnsi="Arial" w:cs="Arial"/>
          <w:b/>
          <w:bCs/>
          <w:sz w:val="20"/>
          <w:lang w:bidi="en-US"/>
        </w:rPr>
        <w:t>Similar Coronal Plane Alignment of the Knee (CPAK) in Unrestricted Kinematically Aligned TKA and the Native Limb and a Potential to Improve the Forgotten Joint Score in CPAK III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3A94B6D" w:rsidR="00F50592" w:rsidRPr="00934DDB" w:rsidRDefault="00EC4A40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76E4821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E4D14A2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C7FF3F9" w:rsidR="00F50592" w:rsidRPr="00934DDB" w:rsidRDefault="00C5443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proofErr w:type="spellStart"/>
      <w:r>
        <w:rPr>
          <w:rFonts w:ascii="Arial" w:hAnsi="Arial" w:cs="Arial"/>
          <w:b/>
          <w:bCs/>
          <w:sz w:val="20"/>
        </w:rPr>
        <w:t>Medacta</w:t>
      </w:r>
      <w:proofErr w:type="spellEnd"/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B5E8CEF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4DE6B7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B2C815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 w:rsidRPr="002109CC">
        <w:rPr>
          <w:rFonts w:ascii="Arial" w:hAnsi="Arial" w:cs="Arial"/>
          <w:b/>
          <w:bCs/>
          <w:sz w:val="20"/>
        </w:rPr>
        <w:t>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9493F66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18727B5" w:rsidR="00F50592" w:rsidRPr="00934DDB" w:rsidRDefault="00934DDB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7275E9C" w14:textId="3AE6B422" w:rsidR="00934DDB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24E47F0E" w14:textId="0C65445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897E6F4" w:rsidR="00F50592" w:rsidRPr="002F1064" w:rsidRDefault="00934DDB" w:rsidP="002F1064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55ED79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6C5925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1932D41" w:rsidR="0084548A" w:rsidRDefault="00EC4A4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4751AB27" wp14:editId="23A0D44F">
                <wp:simplePos x="0" y="0"/>
                <wp:positionH relativeFrom="column">
                  <wp:posOffset>2467610</wp:posOffset>
                </wp:positionH>
                <wp:positionV relativeFrom="paragraph">
                  <wp:posOffset>-28575</wp:posOffset>
                </wp:positionV>
                <wp:extent cx="1346220" cy="362435"/>
                <wp:effectExtent l="38100" t="38100" r="25400" b="44450"/>
                <wp:wrapNone/>
                <wp:docPr id="1855436796" name="Encre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346220" cy="36243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317A3F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9" o:spid="_x0000_s1026" type="#_x0000_t75" style="position:absolute;margin-left:193.6pt;margin-top:-2.95pt;width:107.4pt;height:3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">
                <v:imagedata r:id="rId6" o:title=""/>
              </v:shape>
            </w:pict>
          </mc:Fallback>
        </mc:AlternateContent>
      </w:r>
    </w:p>
    <w:p w14:paraId="214DD948" w14:textId="64D807D8" w:rsidR="0084548A" w:rsidRPr="00F50592" w:rsidRDefault="0078175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EREMIC</w:t>
      </w:r>
      <w:r w:rsidR="002F1064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Drag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C41C6">
        <w:rPr>
          <w:rFonts w:ascii="Arial" w:hAnsi="Arial" w:cs="Arial"/>
          <w:sz w:val="20"/>
        </w:rPr>
        <w:tab/>
      </w:r>
      <w:r w:rsidR="00934DDB">
        <w:rPr>
          <w:rFonts w:ascii="Arial" w:hAnsi="Arial" w:cs="Arial"/>
          <w:sz w:val="20"/>
        </w:rPr>
        <w:t>12/</w:t>
      </w:r>
      <w:r w:rsidR="009C2A78">
        <w:rPr>
          <w:rFonts w:ascii="Arial" w:hAnsi="Arial" w:cs="Arial"/>
          <w:sz w:val="20"/>
        </w:rPr>
        <w:t>10</w:t>
      </w:r>
      <w:r w:rsidR="00934DDB">
        <w:rPr>
          <w:rFonts w:ascii="Arial" w:hAnsi="Arial" w:cs="Arial"/>
          <w:sz w:val="20"/>
        </w:rPr>
        <w:t>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4868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41C6"/>
    <w:rsid w:val="000C7BCF"/>
    <w:rsid w:val="000D7513"/>
    <w:rsid w:val="001137A1"/>
    <w:rsid w:val="00145D55"/>
    <w:rsid w:val="001618C4"/>
    <w:rsid w:val="001F20F5"/>
    <w:rsid w:val="00204204"/>
    <w:rsid w:val="002109CC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1064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175C"/>
    <w:rsid w:val="007938F9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4DDB"/>
    <w:rsid w:val="00942056"/>
    <w:rsid w:val="0094788C"/>
    <w:rsid w:val="00960E2B"/>
    <w:rsid w:val="00965F58"/>
    <w:rsid w:val="009A648E"/>
    <w:rsid w:val="009C2A78"/>
    <w:rsid w:val="009F610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443B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685E"/>
    <w:rsid w:val="00E62E2F"/>
    <w:rsid w:val="00EB401C"/>
    <w:rsid w:val="00EC43E2"/>
    <w:rsid w:val="00EC4A40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912072C3-6A00-B049-9131-83FE21D6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0T20:23:50.37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339 264 24575,'20'3'0,"13"10"0,15 12 0,6 13 0,-24-11 0,-9 0 0,-21-20 0,0 3 0,-4 6 0,-13 10 0,-22 16 0,-32 6 0,8-22 0,-9-4 0,-18-2 0,-8-5-304,21-7 0,-3-4 0,-2-3 304,-4-4 0,-2-3 0,3-4 0,8-2 0,4-3 0,2-3 0,-20-10 0,8-4 0,25 3 0,8 0 0,-6-10 0,31 15 0,18 14 0,6 7 0</inkml:trace>
  <inkml:trace contextRef="#ctx0" brushRef="#br0" timeOffset="850">571 458 24575,'18'0'0,"50"-4"0,8-6 0,10-1 0,8-3 0,4-1 0,-21 3 0,4-1 0,2-1 0,-7 1 0,4 0 0,-1 0 0,-7 2 0,19-1 0,-4 0-2835,-8 2 1,4 0 0,-18 3 2834,-6 5 429,-30 2 1,-23 0 0,-7 0 0</inkml:trace>
  <inkml:trace contextRef="#ctx0" brushRef="#br0" timeOffset="2334">731 449 24575,'53'64'0,"-21"-22"0,0 0 0,14 20 0,1 10 0,-38-52 0,-1-1 0,-6-8 0,-26-21 0,-42-28 0,8 1 0,-5-6 0,-16-13 0,-3-5 0,27 19 0,1-2 0,1 0 0,-19-18 0,7 0 0,16 14 0,7 2 0,-8-19 0,29 20 0,66 14 0,17 17 0,17 5 0,-5 2 0,9 1 0,3 2-436,-6 1 1,5 1 0,1 1 0,-1 1 435,1 2 0,0 1 0,0 2 0,-2 2 0,-5 2 0,0 1 0,-2 4 0,-4 2-69,11 8 1,-4 3-1,-7 6 69,8 16 0,-14 7 0,-18-2 0,-12 2 0,-18-6 0,-9-1 0,-12 37 0,-35-9 861,-3-43 0,-11-5-861,-23-2 0,-11-7 0,14-8 0,-4-2 0,-1-3 0,-1 0 0,-1-3 0,2 0 0,5-2 0,1 0 0,3-1 112,-14-1 1,7 0-113,-19-1 0,39-1 0,32 0 0,16-1 0,5 1 0,1 1 0</inkml:trace>
  <inkml:trace contextRef="#ctx0" brushRef="#br0" timeOffset="4492">1462 802 24575,'0'-79'0,"0"23"0,0-6 0,0-13 0,0-4 0,-1-10 0,3 2 0,1 11 0,8 7 0,5 18 0,9 10 0,53 5 0,-23 50 0,2 16 0,5 13 0,-3 10 0,-6 8 0,-6 4 0,-9-2 0,-7-2 0,5 28 0,-21-41 0,-8-28 0,-7-23 0,-4-12 0,0-7 0,5-2 0,15 3 0,21-4 0,18 1 0,6 0 0,-8 4 0,-18 7 0,-16 5 0,-17 4 0,-24 5 0,-24 26 0,-18 48 0,32-16 0,4 7 0,5 9 0,7 3 0,4-6 0,6-4 0,10 28 0,6-53 0,0-69 0,-9-53 0,-8 24 0,-4-2 0,-3 0 0,-2 2 0,-17-22 0,6 30 0,19 28 0,31 13 0,71 26 0,-15 2 0,8 5 0,-18-3 0,3 1 0,0 2 0,3 2 0,0 3 0,-3-1 0,19 9 0,-7-2 0,-21-9 0,-7-5 0,15-4 0,-56-64 0,-29-7 0,-13-7 0,-15-18 0,-9-1 0,10 24 0,-5 1 0,-3 5 0,-31-11 0,-5 14 0,2 18 0,-1 15 0,2 16 0,3 12 0,5 8 0,6 8 0,12 3 0,6 3 0,-17 32 0,33-15 0,26-18 0,36-14 0,68-11 0,-8-17 0,12-6 0,-13 0 0,6-3 0,2-1-349,-17 1 1,3-2 0,0 0 0,-2 0 348,-4-1 0,0 0 0,-2-1 0,-2 2 0,10-2 0,-3 0 0,-5 2 0,11-3 0,-11 3 0,18 0 0,-40 8 0,-27 5 0,-12 2 0,-7 0 0,-3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lliot SAPPEY-MARINIER</cp:lastModifiedBy>
  <cp:revision>3</cp:revision>
  <cp:lastPrinted>2010-11-04T03:19:00Z</cp:lastPrinted>
  <dcterms:created xsi:type="dcterms:W3CDTF">2023-12-10T20:24:00Z</dcterms:created>
  <dcterms:modified xsi:type="dcterms:W3CDTF">2023-12-10T20:50:00Z</dcterms:modified>
</cp:coreProperties>
</file>